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60FD2" w14:textId="2C471DEF" w:rsidR="007E159A" w:rsidRPr="00A52840" w:rsidRDefault="00146A87">
      <w:pPr>
        <w:rPr>
          <w:rFonts w:ascii="Times New Roman" w:hAnsi="Times New Roman" w:cs="Times New Roman"/>
          <w:b/>
          <w:bCs/>
          <w:szCs w:val="22"/>
        </w:rPr>
      </w:pPr>
      <w:r w:rsidRPr="00A52840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522795" w:rsidRPr="00A52840">
        <w:rPr>
          <w:rFonts w:ascii="Times New Roman" w:hAnsi="Times New Roman" w:cs="Times New Roman"/>
          <w:b/>
          <w:bCs/>
          <w:szCs w:val="22"/>
        </w:rPr>
        <w:t>S</w:t>
      </w:r>
      <w:r w:rsidR="00B42C6A">
        <w:rPr>
          <w:rFonts w:ascii="Times New Roman" w:hAnsi="Times New Roman" w:cs="Times New Roman" w:hint="eastAsia"/>
          <w:b/>
          <w:bCs/>
          <w:szCs w:val="22"/>
        </w:rPr>
        <w:t>1</w:t>
      </w:r>
      <w:r w:rsidRPr="00A52840">
        <w:rPr>
          <w:rFonts w:ascii="Times New Roman" w:hAnsi="Times New Roman" w:cs="Times New Roman"/>
          <w:b/>
          <w:bCs/>
          <w:szCs w:val="22"/>
        </w:rPr>
        <w:t xml:space="preserve">. </w:t>
      </w:r>
      <w:r w:rsidR="007D4CFB" w:rsidRPr="00A52840">
        <w:rPr>
          <w:rFonts w:ascii="Times New Roman" w:hAnsi="Times New Roman" w:cs="Times New Roman"/>
          <w:b/>
          <w:bCs/>
          <w:szCs w:val="22"/>
        </w:rPr>
        <w:t>Detailed description of algorithm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11392"/>
      </w:tblGrid>
      <w:tr w:rsidR="00FD52DC" w:rsidRPr="00A52840" w14:paraId="7E73405E" w14:textId="77777777" w:rsidTr="00EE2D37">
        <w:trPr>
          <w:trHeight w:val="322"/>
        </w:trPr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99A473C" w14:textId="2EECC4B9" w:rsidR="00FD52DC" w:rsidRPr="00F20549" w:rsidRDefault="00FD52DC" w:rsidP="00A6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054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EABC361" w14:textId="4C43B510" w:rsidR="00FD52DC" w:rsidRPr="00F20549" w:rsidRDefault="00FD52DC" w:rsidP="00A6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0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EE2D37" w:rsidRPr="00A52840" w14:paraId="6637A89D" w14:textId="77777777" w:rsidTr="00EE2D37">
        <w:trPr>
          <w:trHeight w:val="322"/>
        </w:trPr>
        <w:tc>
          <w:tcPr>
            <w:tcW w:w="2168" w:type="dxa"/>
            <w:tcBorders>
              <w:top w:val="single" w:sz="12" w:space="0" w:color="auto"/>
            </w:tcBorders>
            <w:noWrap/>
          </w:tcPr>
          <w:p w14:paraId="458C213D" w14:textId="07E54912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AlphaMissense</w:t>
            </w:r>
          </w:p>
        </w:tc>
        <w:tc>
          <w:tcPr>
            <w:tcW w:w="11392" w:type="dxa"/>
            <w:tcBorders>
              <w:top w:val="single" w:sz="12" w:space="0" w:color="auto"/>
            </w:tcBorders>
            <w:noWrap/>
          </w:tcPr>
          <w:p w14:paraId="2BE408F0" w14:textId="2C13491D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Developed by Google DeepMind, this tool leverages protein structure and evolutionary information via a modified AlphaFold architecture to predict whether a missense variant is likely pathogenic or benign.</w:t>
            </w:r>
          </w:p>
        </w:tc>
      </w:tr>
      <w:tr w:rsidR="00EE2D37" w:rsidRPr="00A52840" w14:paraId="604DB455" w14:textId="77777777" w:rsidTr="00EE2D37">
        <w:trPr>
          <w:trHeight w:val="322"/>
        </w:trPr>
        <w:tc>
          <w:tcPr>
            <w:tcW w:w="2168" w:type="dxa"/>
            <w:noWrap/>
          </w:tcPr>
          <w:p w14:paraId="004C8F8B" w14:textId="0230ED0B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BayesDel_addAF</w:t>
            </w:r>
          </w:p>
        </w:tc>
        <w:tc>
          <w:tcPr>
            <w:tcW w:w="11392" w:type="dxa"/>
            <w:noWrap/>
          </w:tcPr>
          <w:p w14:paraId="142B6851" w14:textId="49013B63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A Bayesian deleteriousness score that integrates allele frequency (AF) data with functional annotations to prioritize pathogenic variants.</w:t>
            </w:r>
          </w:p>
        </w:tc>
      </w:tr>
      <w:tr w:rsidR="00EE2D37" w:rsidRPr="00A52840" w14:paraId="70BAF09A" w14:textId="77777777" w:rsidTr="00EE2D37">
        <w:trPr>
          <w:trHeight w:val="322"/>
        </w:trPr>
        <w:tc>
          <w:tcPr>
            <w:tcW w:w="2168" w:type="dxa"/>
            <w:noWrap/>
          </w:tcPr>
          <w:p w14:paraId="200BFEF9" w14:textId="2A0266A3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BayesDel_noAF</w:t>
            </w:r>
          </w:p>
        </w:tc>
        <w:tc>
          <w:tcPr>
            <w:tcW w:w="11392" w:type="dxa"/>
            <w:noWrap/>
          </w:tcPr>
          <w:p w14:paraId="07415733" w14:textId="52107B9B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EE2D37">
              <w:rPr>
                <w:rFonts w:ascii="Times New Roman" w:hAnsi="Times New Roman" w:cs="Times New Roman"/>
                <w:sz w:val="20"/>
                <w:szCs w:val="20"/>
              </w:rPr>
              <w:t xml:space="preserve"> BayesDel_addAF, but excludes allele frequency information, making it suitable for evaluating rare or private variants without population frequency bias.</w:t>
            </w:r>
          </w:p>
        </w:tc>
      </w:tr>
      <w:tr w:rsidR="00EE2D37" w:rsidRPr="00A52840" w14:paraId="03F5BC23" w14:textId="77777777" w:rsidTr="00EE2D37">
        <w:trPr>
          <w:trHeight w:val="322"/>
        </w:trPr>
        <w:tc>
          <w:tcPr>
            <w:tcW w:w="2168" w:type="dxa"/>
            <w:noWrap/>
          </w:tcPr>
          <w:p w14:paraId="4EAD432C" w14:textId="39283211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ClinPred</w:t>
            </w:r>
          </w:p>
        </w:tc>
        <w:tc>
          <w:tcPr>
            <w:tcW w:w="11392" w:type="dxa"/>
            <w:noWrap/>
          </w:tcPr>
          <w:p w14:paraId="67F6D928" w14:textId="3499EFCD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Integrates multiple genomic features and uses a machine learning model trained on known pathogenic and benign variants from ClinVar to predict clinical relevance.</w:t>
            </w:r>
          </w:p>
        </w:tc>
      </w:tr>
      <w:tr w:rsidR="00EE2D37" w:rsidRPr="00A52840" w14:paraId="3C728E67" w14:textId="77777777" w:rsidTr="00EE2D37">
        <w:trPr>
          <w:trHeight w:val="322"/>
        </w:trPr>
        <w:tc>
          <w:tcPr>
            <w:tcW w:w="2168" w:type="dxa"/>
            <w:noWrap/>
          </w:tcPr>
          <w:p w14:paraId="053F2DB6" w14:textId="56157F28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ESM1b</w:t>
            </w:r>
          </w:p>
        </w:tc>
        <w:tc>
          <w:tcPr>
            <w:tcW w:w="11392" w:type="dxa"/>
            <w:noWrap/>
          </w:tcPr>
          <w:p w14:paraId="63C94BEC" w14:textId="32421E42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Uses embeddings from the Evolutionary Scale Modeling (ESM-1b) language model of protein sequences to assess variant effects based on evolutionary conservation and structural context.</w:t>
            </w:r>
          </w:p>
        </w:tc>
      </w:tr>
      <w:tr w:rsidR="00EE2D37" w:rsidRPr="00A52840" w14:paraId="290104F4" w14:textId="77777777" w:rsidTr="00EE2D37">
        <w:trPr>
          <w:trHeight w:val="322"/>
        </w:trPr>
        <w:tc>
          <w:tcPr>
            <w:tcW w:w="2168" w:type="dxa"/>
            <w:noWrap/>
          </w:tcPr>
          <w:p w14:paraId="11CDCDF4" w14:textId="11BBF83A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fathmm-XF_coding</w:t>
            </w:r>
          </w:p>
        </w:tc>
        <w:tc>
          <w:tcPr>
            <w:tcW w:w="11392" w:type="dxa"/>
            <w:noWrap/>
          </w:tcPr>
          <w:p w14:paraId="1F62B686" w14:textId="76C0C64F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An extension of FATHMM that uses extreme gradient boosting to predict the functional consequences of coding and non-coding variants, including missense changes.</w:t>
            </w:r>
          </w:p>
        </w:tc>
      </w:tr>
      <w:tr w:rsidR="00EE2D37" w:rsidRPr="00A52840" w14:paraId="357DBDB8" w14:textId="77777777" w:rsidTr="00EE2D37">
        <w:trPr>
          <w:trHeight w:val="322"/>
        </w:trPr>
        <w:tc>
          <w:tcPr>
            <w:tcW w:w="2168" w:type="dxa"/>
            <w:noWrap/>
          </w:tcPr>
          <w:p w14:paraId="2727C90D" w14:textId="732E829D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LIST-S2</w:t>
            </w:r>
          </w:p>
        </w:tc>
        <w:tc>
          <w:tcPr>
            <w:tcW w:w="11392" w:type="dxa"/>
            <w:noWrap/>
          </w:tcPr>
          <w:p w14:paraId="3C58CB58" w14:textId="6877D238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Leverages local sequence identity and structural similarity to infer the deleteriousness of missense variants, particularly effective for genes with paralogs.</w:t>
            </w:r>
          </w:p>
        </w:tc>
      </w:tr>
      <w:tr w:rsidR="00EE2D37" w:rsidRPr="00A52840" w14:paraId="750281A1" w14:textId="77777777" w:rsidTr="00EE2D37">
        <w:trPr>
          <w:trHeight w:val="322"/>
        </w:trPr>
        <w:tc>
          <w:tcPr>
            <w:tcW w:w="2168" w:type="dxa"/>
            <w:noWrap/>
          </w:tcPr>
          <w:p w14:paraId="33E41203" w14:textId="5A55AE0E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M-CAP</w:t>
            </w:r>
          </w:p>
        </w:tc>
        <w:tc>
          <w:tcPr>
            <w:tcW w:w="11392" w:type="dxa"/>
            <w:noWrap/>
          </w:tcPr>
          <w:p w14:paraId="4F93D295" w14:textId="47F42D02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Stands for Mendelian Clinically Applicable Pathogenicity; designed to prioritize rare variants with high sensitivity for Mendelian disease mutations.</w:t>
            </w:r>
          </w:p>
        </w:tc>
      </w:tr>
      <w:tr w:rsidR="00EE2D37" w:rsidRPr="00A52840" w14:paraId="37D29D8C" w14:textId="77777777" w:rsidTr="00EE2D37">
        <w:trPr>
          <w:trHeight w:val="322"/>
        </w:trPr>
        <w:tc>
          <w:tcPr>
            <w:tcW w:w="2168" w:type="dxa"/>
            <w:noWrap/>
          </w:tcPr>
          <w:p w14:paraId="7C340614" w14:textId="24033404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MetaLR</w:t>
            </w:r>
          </w:p>
        </w:tc>
        <w:tc>
          <w:tcPr>
            <w:tcW w:w="11392" w:type="dxa"/>
            <w:noWrap/>
          </w:tcPr>
          <w:p w14:paraId="72DA328F" w14:textId="37B4A3E9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A meta-predictor that combines multiple annotation scores using logistic regression to classify variants as damaging or tolerated.</w:t>
            </w:r>
          </w:p>
        </w:tc>
      </w:tr>
      <w:tr w:rsidR="00EE2D37" w:rsidRPr="00A52840" w14:paraId="0C0AA4DB" w14:textId="77777777" w:rsidTr="00EE2D37">
        <w:trPr>
          <w:trHeight w:val="322"/>
        </w:trPr>
        <w:tc>
          <w:tcPr>
            <w:tcW w:w="2168" w:type="dxa"/>
            <w:noWrap/>
          </w:tcPr>
          <w:p w14:paraId="25F2D89B" w14:textId="29EF4AA2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MetaRNN</w:t>
            </w:r>
          </w:p>
        </w:tc>
        <w:tc>
          <w:tcPr>
            <w:tcW w:w="11392" w:type="dxa"/>
            <w:noWrap/>
          </w:tcPr>
          <w:p w14:paraId="706C767E" w14:textId="49241110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A deep learning–based meta-predictor using recurrent neural networks to integrate diverse genomic features for pathogenicity prediction.</w:t>
            </w:r>
          </w:p>
        </w:tc>
      </w:tr>
      <w:tr w:rsidR="00EE2D37" w:rsidRPr="00A52840" w14:paraId="2FC94BF9" w14:textId="77777777" w:rsidTr="00EE2D37">
        <w:trPr>
          <w:trHeight w:val="322"/>
        </w:trPr>
        <w:tc>
          <w:tcPr>
            <w:tcW w:w="2168" w:type="dxa"/>
            <w:noWrap/>
          </w:tcPr>
          <w:p w14:paraId="0F631A63" w14:textId="5C0EDFC6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MetaSVM</w:t>
            </w:r>
          </w:p>
        </w:tc>
        <w:tc>
          <w:tcPr>
            <w:tcW w:w="11392" w:type="dxa"/>
            <w:noWrap/>
          </w:tcPr>
          <w:p w14:paraId="67F7FD9D" w14:textId="709A4C52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Another meta-predictor that uses a support vector machine to aggregate scores from multiple tools into a unified pathogenicity assessment.</w:t>
            </w:r>
          </w:p>
        </w:tc>
      </w:tr>
      <w:tr w:rsidR="00EE2D37" w:rsidRPr="00A52840" w14:paraId="46CB72A7" w14:textId="77777777" w:rsidTr="00EE2D37">
        <w:trPr>
          <w:trHeight w:val="322"/>
        </w:trPr>
        <w:tc>
          <w:tcPr>
            <w:tcW w:w="2168" w:type="dxa"/>
            <w:noWrap/>
          </w:tcPr>
          <w:p w14:paraId="5874646D" w14:textId="41AB8E3D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MutationAssessor</w:t>
            </w:r>
          </w:p>
        </w:tc>
        <w:tc>
          <w:tcPr>
            <w:tcW w:w="11392" w:type="dxa"/>
            <w:noWrap/>
          </w:tcPr>
          <w:p w14:paraId="043D82B1" w14:textId="379D3F82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Predicts functional impact based on evolutionary conservation of amino acid residues across homologous protein families.</w:t>
            </w:r>
          </w:p>
        </w:tc>
      </w:tr>
      <w:tr w:rsidR="00EE2D37" w:rsidRPr="00A52840" w14:paraId="3A264372" w14:textId="77777777" w:rsidTr="00EE2D37">
        <w:trPr>
          <w:trHeight w:val="322"/>
        </w:trPr>
        <w:tc>
          <w:tcPr>
            <w:tcW w:w="2168" w:type="dxa"/>
            <w:noWrap/>
          </w:tcPr>
          <w:p w14:paraId="05FA4CE9" w14:textId="6D7C95CC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MutationTaster</w:t>
            </w:r>
          </w:p>
        </w:tc>
        <w:tc>
          <w:tcPr>
            <w:tcW w:w="11392" w:type="dxa"/>
            <w:noWrap/>
          </w:tcPr>
          <w:p w14:paraId="6E652AC2" w14:textId="061ACDB4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Evaluates disease-causing potential by integrating conservation, splice-site effects, and protein features using a Naive Bayes classifier.</w:t>
            </w:r>
          </w:p>
        </w:tc>
      </w:tr>
      <w:tr w:rsidR="00EE2D37" w:rsidRPr="00A52840" w14:paraId="56352E40" w14:textId="77777777" w:rsidTr="00EE2D37">
        <w:trPr>
          <w:trHeight w:val="322"/>
        </w:trPr>
        <w:tc>
          <w:tcPr>
            <w:tcW w:w="2168" w:type="dxa"/>
            <w:noWrap/>
          </w:tcPr>
          <w:p w14:paraId="68F646B3" w14:textId="5F8B9291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Polyphen2_HDIV</w:t>
            </w:r>
          </w:p>
        </w:tc>
        <w:tc>
          <w:tcPr>
            <w:tcW w:w="11392" w:type="dxa"/>
            <w:noWrap/>
          </w:tcPr>
          <w:p w14:paraId="4B033C82" w14:textId="64C858B4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 xml:space="preserve">PolyPhen-2 model trained on </w:t>
            </w:r>
            <w:proofErr w:type="spellStart"/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HumDiv</w:t>
            </w:r>
            <w:proofErr w:type="spellEnd"/>
            <w:r w:rsidRPr="00EE2D37">
              <w:rPr>
                <w:rFonts w:ascii="Times New Roman" w:hAnsi="Times New Roman" w:cs="Times New Roman"/>
                <w:sz w:val="20"/>
                <w:szCs w:val="20"/>
              </w:rPr>
              <w:t xml:space="preserve"> dataset (human disease vs. common polymorphisms); optimized for distinguishing severe Mendelian disease mutations.</w:t>
            </w:r>
          </w:p>
        </w:tc>
      </w:tr>
      <w:tr w:rsidR="00EE2D37" w:rsidRPr="00A52840" w14:paraId="58864C9E" w14:textId="77777777" w:rsidTr="00EE2D37">
        <w:trPr>
          <w:trHeight w:val="322"/>
        </w:trPr>
        <w:tc>
          <w:tcPr>
            <w:tcW w:w="2168" w:type="dxa"/>
            <w:noWrap/>
          </w:tcPr>
          <w:p w14:paraId="513C4416" w14:textId="0882AE67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Polyphen2_HVAR</w:t>
            </w:r>
          </w:p>
        </w:tc>
        <w:tc>
          <w:tcPr>
            <w:tcW w:w="11392" w:type="dxa"/>
            <w:noWrap/>
          </w:tcPr>
          <w:p w14:paraId="100CDCFB" w14:textId="1906CFDA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 xml:space="preserve">PolyPhen-2 model trained on </w:t>
            </w:r>
            <w:proofErr w:type="spellStart"/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HumVar</w:t>
            </w:r>
            <w:proofErr w:type="spellEnd"/>
            <w:r w:rsidRPr="00EE2D37">
              <w:rPr>
                <w:rFonts w:ascii="Times New Roman" w:hAnsi="Times New Roman" w:cs="Times New Roman"/>
                <w:sz w:val="20"/>
                <w:szCs w:val="20"/>
              </w:rPr>
              <w:t xml:space="preserve"> dataset (all human disease variants vs. neutral variants); better suited for complex disease contexts.</w:t>
            </w:r>
          </w:p>
        </w:tc>
      </w:tr>
      <w:tr w:rsidR="00EE2D37" w:rsidRPr="00A52840" w14:paraId="19FA2E18" w14:textId="77777777" w:rsidTr="00EE2D37">
        <w:trPr>
          <w:trHeight w:val="322"/>
        </w:trPr>
        <w:tc>
          <w:tcPr>
            <w:tcW w:w="2168" w:type="dxa"/>
            <w:noWrap/>
          </w:tcPr>
          <w:p w14:paraId="33363585" w14:textId="18696436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VEAN</w:t>
            </w:r>
          </w:p>
        </w:tc>
        <w:tc>
          <w:tcPr>
            <w:tcW w:w="11392" w:type="dxa"/>
            <w:noWrap/>
          </w:tcPr>
          <w:p w14:paraId="41B00D47" w14:textId="564273D3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Predicts impact of amino acid substitutions on biological function using delta alignment scores from sequence homologs.</w:t>
            </w:r>
          </w:p>
        </w:tc>
      </w:tr>
      <w:tr w:rsidR="00EE2D37" w:rsidRPr="00A52840" w14:paraId="7A4925A5" w14:textId="77777777" w:rsidTr="00EE2D37">
        <w:trPr>
          <w:trHeight w:val="322"/>
        </w:trPr>
        <w:tc>
          <w:tcPr>
            <w:tcW w:w="2168" w:type="dxa"/>
            <w:noWrap/>
          </w:tcPr>
          <w:p w14:paraId="2DC70545" w14:textId="1E362756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PrimateAI</w:t>
            </w:r>
          </w:p>
        </w:tc>
        <w:tc>
          <w:tcPr>
            <w:tcW w:w="11392" w:type="dxa"/>
            <w:noWrap/>
          </w:tcPr>
          <w:p w14:paraId="4721E489" w14:textId="6A3348FE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A deep neural network trained on primate genome variation to distinguish benign human variants from pathogenic ones, leveraging evolutionary constraint.</w:t>
            </w:r>
            <w:r w:rsidR="00311E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11EAD" w:rsidRPr="00311EAD">
              <w:rPr>
                <w:rFonts w:ascii="Times New Roman" w:hAnsi="Times New Roman" w:cs="Times New Roman"/>
                <w:sz w:val="20"/>
                <w:szCs w:val="20"/>
              </w:rPr>
              <w:t xml:space="preserve">The input to the network is the amino acid sequence flanking the variant of interest and the orthologous sequence alignments in other species, without any additional human-engineered features, and the output is the pathogenicity score from 0 (less pathogenic) to 1 (more pathogenic). To incorporate information about protein structure, PrimateAI learns to predict secondary structure and solvent accessibility from amino acid </w:t>
            </w:r>
            <w:r w:rsidR="00311EAD" w:rsidRPr="00311EAD">
              <w:rPr>
                <w:rFonts w:ascii="Times New Roman" w:hAnsi="Times New Roman" w:cs="Times New Roman"/>
                <w:sz w:val="20"/>
                <w:szCs w:val="20"/>
              </w:rPr>
              <w:t>sequence and</w:t>
            </w:r>
            <w:r w:rsidR="00311EAD" w:rsidRPr="00311EAD">
              <w:rPr>
                <w:rFonts w:ascii="Times New Roman" w:hAnsi="Times New Roman" w:cs="Times New Roman"/>
                <w:sz w:val="20"/>
                <w:szCs w:val="20"/>
              </w:rPr>
              <w:t xml:space="preserve"> includes these as sub-networks in the full model. The total size of the network, with protein structure included, is 36 layers of convolutions, consisting of roughly 400,000 trainable parameters.</w:t>
            </w:r>
          </w:p>
        </w:tc>
      </w:tr>
      <w:tr w:rsidR="00EE2D37" w:rsidRPr="00A52840" w14:paraId="2C954C54" w14:textId="77777777" w:rsidTr="00EE2D37">
        <w:trPr>
          <w:trHeight w:val="322"/>
        </w:trPr>
        <w:tc>
          <w:tcPr>
            <w:tcW w:w="2168" w:type="dxa"/>
            <w:noWrap/>
          </w:tcPr>
          <w:p w14:paraId="63362EE3" w14:textId="1E8FDF2B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11392" w:type="dxa"/>
            <w:noWrap/>
          </w:tcPr>
          <w:p w14:paraId="30B1B5B9" w14:textId="614E3A30" w:rsidR="00EE2D37" w:rsidRPr="00EE2D37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 xml:space="preserve">Sorting Intolerant </w:t>
            </w:r>
            <w:proofErr w:type="gramStart"/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gramEnd"/>
            <w:r w:rsidRPr="00EE2D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  <w:r w:rsidR="00311EA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proofErr w:type="gramEnd"/>
            <w:r w:rsidR="00311E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predicts whether an amino acid substitution affects protein function based on sequence homology and physical properties.</w:t>
            </w:r>
          </w:p>
        </w:tc>
      </w:tr>
      <w:tr w:rsidR="00EE2D37" w:rsidRPr="00A52840" w14:paraId="7A5DB1A0" w14:textId="77777777" w:rsidTr="00EE2D37">
        <w:trPr>
          <w:trHeight w:val="322"/>
        </w:trPr>
        <w:tc>
          <w:tcPr>
            <w:tcW w:w="2168" w:type="dxa"/>
            <w:tcBorders>
              <w:bottom w:val="single" w:sz="12" w:space="0" w:color="auto"/>
            </w:tcBorders>
            <w:noWrap/>
          </w:tcPr>
          <w:p w14:paraId="7B5DC83A" w14:textId="10712EB2" w:rsidR="00EE2D37" w:rsidRPr="00F20549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SIFT4G</w:t>
            </w:r>
          </w:p>
        </w:tc>
        <w:tc>
          <w:tcPr>
            <w:tcW w:w="11392" w:type="dxa"/>
            <w:tcBorders>
              <w:bottom w:val="single" w:sz="12" w:space="0" w:color="auto"/>
            </w:tcBorders>
            <w:noWrap/>
          </w:tcPr>
          <w:p w14:paraId="57D7517B" w14:textId="15233092" w:rsidR="00EE2D37" w:rsidRPr="00F20549" w:rsidRDefault="00EE2D37" w:rsidP="00EE2D37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D37">
              <w:rPr>
                <w:rFonts w:ascii="Times New Roman" w:hAnsi="Times New Roman" w:cs="Times New Roman"/>
                <w:sz w:val="20"/>
                <w:szCs w:val="20"/>
              </w:rPr>
              <w:t>SIFT for Genomes: an updated, faster version of SIFT optimized for large-scale genomic datasets using precomputed alignments.</w:t>
            </w:r>
          </w:p>
        </w:tc>
      </w:tr>
    </w:tbl>
    <w:p w14:paraId="5153E995" w14:textId="77777777" w:rsidR="00E12330" w:rsidRPr="00A52840" w:rsidRDefault="00E12330" w:rsidP="00A630F7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3B59269" w14:textId="77777777" w:rsidR="00E12330" w:rsidRPr="00A52840" w:rsidRDefault="00E12330" w:rsidP="00A630F7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E12330" w:rsidRPr="00A52840" w:rsidSect="00DF55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568E87" w14:textId="77777777" w:rsidR="00C02883" w:rsidRDefault="00C02883" w:rsidP="00B42C6A">
      <w:pPr>
        <w:spacing w:after="0" w:line="240" w:lineRule="auto"/>
      </w:pPr>
      <w:r>
        <w:separator/>
      </w:r>
    </w:p>
  </w:endnote>
  <w:endnote w:type="continuationSeparator" w:id="0">
    <w:p w14:paraId="13FCB40C" w14:textId="77777777" w:rsidR="00C02883" w:rsidRDefault="00C02883" w:rsidP="00B42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C9D5F4" w14:textId="77777777" w:rsidR="00C02883" w:rsidRDefault="00C02883" w:rsidP="00B42C6A">
      <w:pPr>
        <w:spacing w:after="0" w:line="240" w:lineRule="auto"/>
      </w:pPr>
      <w:r>
        <w:separator/>
      </w:r>
    </w:p>
  </w:footnote>
  <w:footnote w:type="continuationSeparator" w:id="0">
    <w:p w14:paraId="1D27F321" w14:textId="77777777" w:rsidR="00C02883" w:rsidRDefault="00C02883" w:rsidP="00B42C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87"/>
    <w:rsid w:val="00050451"/>
    <w:rsid w:val="00074973"/>
    <w:rsid w:val="00077135"/>
    <w:rsid w:val="00113585"/>
    <w:rsid w:val="00146A87"/>
    <w:rsid w:val="001611DD"/>
    <w:rsid w:val="001C0334"/>
    <w:rsid w:val="001F7F2C"/>
    <w:rsid w:val="00255C02"/>
    <w:rsid w:val="00260FCB"/>
    <w:rsid w:val="00286496"/>
    <w:rsid w:val="00287802"/>
    <w:rsid w:val="002F118C"/>
    <w:rsid w:val="002F5841"/>
    <w:rsid w:val="00311EAD"/>
    <w:rsid w:val="00386267"/>
    <w:rsid w:val="003916FE"/>
    <w:rsid w:val="003B1C61"/>
    <w:rsid w:val="0040431A"/>
    <w:rsid w:val="00445779"/>
    <w:rsid w:val="00446AC6"/>
    <w:rsid w:val="004972EE"/>
    <w:rsid w:val="004A4F05"/>
    <w:rsid w:val="004C1050"/>
    <w:rsid w:val="004C69DC"/>
    <w:rsid w:val="005133C2"/>
    <w:rsid w:val="00522795"/>
    <w:rsid w:val="0058567C"/>
    <w:rsid w:val="005D099F"/>
    <w:rsid w:val="005D13A9"/>
    <w:rsid w:val="005E2972"/>
    <w:rsid w:val="005E7E99"/>
    <w:rsid w:val="00656853"/>
    <w:rsid w:val="006C26CA"/>
    <w:rsid w:val="006C4DD7"/>
    <w:rsid w:val="006D2551"/>
    <w:rsid w:val="007037EE"/>
    <w:rsid w:val="007126DD"/>
    <w:rsid w:val="00713C44"/>
    <w:rsid w:val="00733C1A"/>
    <w:rsid w:val="00741380"/>
    <w:rsid w:val="007D4CFB"/>
    <w:rsid w:val="007E159A"/>
    <w:rsid w:val="008F122D"/>
    <w:rsid w:val="008F5662"/>
    <w:rsid w:val="00916271"/>
    <w:rsid w:val="009820AE"/>
    <w:rsid w:val="009E1D3D"/>
    <w:rsid w:val="009F76BF"/>
    <w:rsid w:val="00A4699B"/>
    <w:rsid w:val="00A52840"/>
    <w:rsid w:val="00A61301"/>
    <w:rsid w:val="00A630F7"/>
    <w:rsid w:val="00A76BC2"/>
    <w:rsid w:val="00A84D1F"/>
    <w:rsid w:val="00AA7C09"/>
    <w:rsid w:val="00AD5E45"/>
    <w:rsid w:val="00B04839"/>
    <w:rsid w:val="00B068CE"/>
    <w:rsid w:val="00B168E0"/>
    <w:rsid w:val="00B24D9B"/>
    <w:rsid w:val="00B42C6A"/>
    <w:rsid w:val="00B72480"/>
    <w:rsid w:val="00B80769"/>
    <w:rsid w:val="00C02883"/>
    <w:rsid w:val="00C66485"/>
    <w:rsid w:val="00CA0ED3"/>
    <w:rsid w:val="00D65E2A"/>
    <w:rsid w:val="00DD4892"/>
    <w:rsid w:val="00DF55EF"/>
    <w:rsid w:val="00DF7DDC"/>
    <w:rsid w:val="00E12330"/>
    <w:rsid w:val="00E12581"/>
    <w:rsid w:val="00E66537"/>
    <w:rsid w:val="00EE2D37"/>
    <w:rsid w:val="00EF1C81"/>
    <w:rsid w:val="00F20549"/>
    <w:rsid w:val="00F52342"/>
    <w:rsid w:val="00F70239"/>
    <w:rsid w:val="00F727A7"/>
    <w:rsid w:val="00F85B2C"/>
    <w:rsid w:val="00FC583D"/>
    <w:rsid w:val="00FD1BBF"/>
    <w:rsid w:val="00FD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B0DD5"/>
  <w15:chartTrackingRefBased/>
  <w15:docId w15:val="{99A231C1-3DA4-2842-94D4-E83A6B6B7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6A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6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6A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6A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6A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6A8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6A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6A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6A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6A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6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6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6A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6A8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6A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6A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6A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6A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6A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6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6A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6A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6A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6A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6A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6A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6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6A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6A8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4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B068CE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068CE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B42C6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B42C6A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B42C6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B42C6A"/>
    <w:rPr>
      <w:sz w:val="18"/>
      <w:szCs w:val="18"/>
    </w:rPr>
  </w:style>
  <w:style w:type="character" w:styleId="af5">
    <w:name w:val="Strong"/>
    <w:basedOn w:val="a0"/>
    <w:uiPriority w:val="22"/>
    <w:qFormat/>
    <w:rsid w:val="00EE2D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561</Words>
  <Characters>3201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-yu Wang</dc:creator>
  <cp:keywords/>
  <dc:description/>
  <cp:lastModifiedBy>Peng-yu Wang</cp:lastModifiedBy>
  <cp:revision>22</cp:revision>
  <dcterms:created xsi:type="dcterms:W3CDTF">2025-08-05T12:30:00Z</dcterms:created>
  <dcterms:modified xsi:type="dcterms:W3CDTF">2025-12-13T14:57:00Z</dcterms:modified>
</cp:coreProperties>
</file>